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58"/>
        <w:gridCol w:w="1548"/>
        <w:gridCol w:w="5882"/>
      </w:tblGrid>
      <w:tr w:rsidR="00C87049" w:rsidRPr="008C360D" w14:paraId="3CF98891" w14:textId="77777777" w:rsidTr="00FB2BED">
        <w:trPr>
          <w:tblHeader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4CA19B65" w14:textId="77777777" w:rsidR="00C87049" w:rsidRPr="008C360D" w:rsidRDefault="00C87049" w:rsidP="00127368">
            <w:pPr>
              <w:rPr>
                <w:rFonts w:ascii="Times New Roman" w:hAnsi="Times New Roman"/>
                <w:b/>
              </w:rPr>
            </w:pPr>
            <w:r w:rsidRPr="008C360D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ED35D83" w14:textId="77777777" w:rsidR="00C87049" w:rsidRPr="008C360D" w:rsidRDefault="00C87049" w:rsidP="00127368">
            <w:pPr>
              <w:rPr>
                <w:rFonts w:ascii="Times New Roman" w:hAnsi="Times New Roman"/>
                <w:b/>
              </w:rPr>
            </w:pPr>
            <w:r w:rsidRPr="008C360D">
              <w:rPr>
                <w:rFonts w:ascii="Times New Roman" w:hAnsi="Times New Roman"/>
                <w:b/>
              </w:rPr>
              <w:t>Primer ID</w:t>
            </w:r>
          </w:p>
        </w:tc>
        <w:tc>
          <w:tcPr>
            <w:tcW w:w="5882" w:type="dxa"/>
            <w:tcBorders>
              <w:top w:val="single" w:sz="4" w:space="0" w:color="auto"/>
              <w:bottom w:val="single" w:sz="4" w:space="0" w:color="auto"/>
            </w:tcBorders>
          </w:tcPr>
          <w:p w14:paraId="3DB7530A" w14:textId="77777777" w:rsidR="00C87049" w:rsidRPr="008C360D" w:rsidRDefault="00C87049" w:rsidP="00127368">
            <w:pPr>
              <w:rPr>
                <w:rFonts w:ascii="Times New Roman" w:hAnsi="Times New Roman"/>
                <w:b/>
              </w:rPr>
            </w:pPr>
            <w:r w:rsidRPr="008C360D">
              <w:rPr>
                <w:rFonts w:ascii="Times New Roman" w:hAnsi="Times New Roman"/>
                <w:b/>
              </w:rPr>
              <w:t>Sequence 3’ to 5’</w:t>
            </w:r>
          </w:p>
        </w:tc>
      </w:tr>
      <w:tr w:rsidR="00C87049" w:rsidRPr="008C360D" w14:paraId="268F6D12" w14:textId="77777777" w:rsidTr="00FB2BED">
        <w:tc>
          <w:tcPr>
            <w:tcW w:w="9288" w:type="dxa"/>
            <w:gridSpan w:val="3"/>
            <w:tcBorders>
              <w:top w:val="single" w:sz="4" w:space="0" w:color="auto"/>
            </w:tcBorders>
          </w:tcPr>
          <w:p w14:paraId="671A0E4E" w14:textId="77777777" w:rsidR="00127368" w:rsidRDefault="00127368" w:rsidP="00492D19">
            <w:pPr>
              <w:rPr>
                <w:rFonts w:ascii="Times New Roman" w:hAnsi="Times New Roman"/>
                <w:b/>
              </w:rPr>
            </w:pPr>
          </w:p>
          <w:p w14:paraId="4BF8E5A9" w14:textId="47501E71" w:rsidR="00C87049" w:rsidRPr="008C360D" w:rsidRDefault="00C87049" w:rsidP="00492D19">
            <w:pPr>
              <w:rPr>
                <w:rFonts w:ascii="Times New Roman" w:hAnsi="Times New Roman"/>
                <w:b/>
              </w:rPr>
            </w:pPr>
            <w:r w:rsidRPr="008C360D">
              <w:rPr>
                <w:rFonts w:ascii="Times New Roman" w:hAnsi="Times New Roman"/>
                <w:b/>
              </w:rPr>
              <w:t>Transcription factor gene deletions</w:t>
            </w:r>
            <w:r w:rsidR="00BD08A6" w:rsidRPr="008C360D">
              <w:rPr>
                <w:rFonts w:ascii="Times New Roman" w:hAnsi="Times New Roman"/>
                <w:b/>
              </w:rPr>
              <w:t xml:space="preserve"> by </w:t>
            </w:r>
            <w:r w:rsidR="00E51301" w:rsidRPr="008C360D">
              <w:rPr>
                <w:rFonts w:ascii="Times New Roman" w:hAnsi="Times New Roman"/>
                <w:b/>
              </w:rPr>
              <w:t>replacement with the NAT</w:t>
            </w:r>
            <w:r w:rsidR="00167CE1" w:rsidRPr="008C360D">
              <w:rPr>
                <w:rFonts w:ascii="Times New Roman" w:hAnsi="Times New Roman"/>
                <w:b/>
              </w:rPr>
              <w:t xml:space="preserve"> cassette</w:t>
            </w:r>
          </w:p>
        </w:tc>
      </w:tr>
      <w:tr w:rsidR="00C87049" w:rsidRPr="008C360D" w14:paraId="7030F4BE" w14:textId="77777777" w:rsidTr="00DE7665">
        <w:tc>
          <w:tcPr>
            <w:tcW w:w="1858" w:type="dxa"/>
          </w:tcPr>
          <w:p w14:paraId="6DA3BBE5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67581BDC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BCR1_-70F</w:t>
            </w:r>
          </w:p>
        </w:tc>
        <w:tc>
          <w:tcPr>
            <w:tcW w:w="1548" w:type="dxa"/>
          </w:tcPr>
          <w:p w14:paraId="3D6C402B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3A31BC5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82</w:t>
            </w:r>
          </w:p>
        </w:tc>
        <w:tc>
          <w:tcPr>
            <w:tcW w:w="5882" w:type="dxa"/>
          </w:tcPr>
          <w:p w14:paraId="7CE694BF" w14:textId="77777777" w:rsidR="00127368" w:rsidRDefault="00127368" w:rsidP="00CB7D07">
            <w:pPr>
              <w:rPr>
                <w:rFonts w:ascii="Times New Roman" w:hAnsi="Times New Roman"/>
              </w:rPr>
            </w:pPr>
          </w:p>
          <w:p w14:paraId="2112FAEC" w14:textId="4502BEB0" w:rsidR="00C87049" w:rsidRPr="008C360D" w:rsidRDefault="00C87049" w:rsidP="00CB7D07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TAATAACTTAAATTTTCAAAAACAACAACTACAACAACTATAATTAATAATACTATCTCGATATATATC</w:t>
            </w:r>
            <w:r w:rsidRPr="008C360D">
              <w:rPr>
                <w:rFonts w:ascii="Times New Roman" w:hAnsi="Times New Roman"/>
                <w:b/>
              </w:rPr>
              <w:t>GGAAACAGCTATGACCATG</w:t>
            </w:r>
            <w:r w:rsidR="00CB7D07" w:rsidRPr="00CB7D07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C87049" w:rsidRPr="008C360D" w14:paraId="046D6422" w14:textId="77777777" w:rsidTr="00DE7665">
        <w:tc>
          <w:tcPr>
            <w:tcW w:w="1858" w:type="dxa"/>
          </w:tcPr>
          <w:p w14:paraId="212A0207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BCR1_+70R</w:t>
            </w:r>
          </w:p>
        </w:tc>
        <w:tc>
          <w:tcPr>
            <w:tcW w:w="1548" w:type="dxa"/>
          </w:tcPr>
          <w:p w14:paraId="639C9AB0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83</w:t>
            </w:r>
          </w:p>
        </w:tc>
        <w:tc>
          <w:tcPr>
            <w:tcW w:w="5882" w:type="dxa"/>
          </w:tcPr>
          <w:p w14:paraId="09E72B1B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ACATAAGCAAATAAATAAATAAATAAATAAAAATACATTTTTCACATACTTTCTTCTTATTATTATTGT</w:t>
            </w:r>
            <w:r w:rsidRPr="008C360D">
              <w:rPr>
                <w:rFonts w:ascii="Times New Roman" w:hAnsi="Times New Roman"/>
                <w:b/>
              </w:rPr>
              <w:t>GTAAAACGACGGCCAG</w:t>
            </w:r>
          </w:p>
        </w:tc>
      </w:tr>
      <w:tr w:rsidR="00C87049" w:rsidRPr="008C360D" w14:paraId="09322607" w14:textId="77777777" w:rsidTr="00DE7665">
        <w:tc>
          <w:tcPr>
            <w:tcW w:w="1858" w:type="dxa"/>
          </w:tcPr>
          <w:p w14:paraId="73A71E1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BCR1_-140F</w:t>
            </w:r>
          </w:p>
        </w:tc>
        <w:tc>
          <w:tcPr>
            <w:tcW w:w="1548" w:type="dxa"/>
          </w:tcPr>
          <w:p w14:paraId="6D3ABCA9" w14:textId="3004A3F0" w:rsidR="00C87049" w:rsidRPr="008C360D" w:rsidRDefault="00C6107F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</w:t>
            </w:r>
            <w:r w:rsidR="001E65AB" w:rsidRPr="008C360D">
              <w:rPr>
                <w:rFonts w:ascii="Times New Roman" w:hAnsi="Times New Roman"/>
              </w:rPr>
              <w:t>2484</w:t>
            </w:r>
          </w:p>
        </w:tc>
        <w:tc>
          <w:tcPr>
            <w:tcW w:w="5882" w:type="dxa"/>
          </w:tcPr>
          <w:p w14:paraId="01648AEC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CCCCTGAAAATTTGTCTCCTTCAATCAAACGATCAAATTATTCTATACGGTTGTTTGAAGTTGTTTATAT</w:t>
            </w:r>
            <w:r w:rsidRPr="008C360D">
              <w:rPr>
                <w:rFonts w:ascii="Times New Roman" w:hAnsi="Times New Roman"/>
                <w:b/>
              </w:rPr>
              <w:t>GGAAACAGCTATGACCATG</w:t>
            </w:r>
          </w:p>
        </w:tc>
      </w:tr>
      <w:tr w:rsidR="00C87049" w:rsidRPr="008C360D" w14:paraId="7750B4FD" w14:textId="77777777" w:rsidTr="00DE7665">
        <w:tc>
          <w:tcPr>
            <w:tcW w:w="1858" w:type="dxa"/>
          </w:tcPr>
          <w:p w14:paraId="63E9870D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BCR1_+140R</w:t>
            </w:r>
          </w:p>
        </w:tc>
        <w:tc>
          <w:tcPr>
            <w:tcW w:w="1548" w:type="dxa"/>
          </w:tcPr>
          <w:p w14:paraId="10EEDF05" w14:textId="3D11EBC7" w:rsidR="00C87049" w:rsidRPr="008C360D" w:rsidRDefault="001E65A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85</w:t>
            </w:r>
          </w:p>
        </w:tc>
        <w:tc>
          <w:tcPr>
            <w:tcW w:w="5882" w:type="dxa"/>
          </w:tcPr>
          <w:p w14:paraId="36EE8428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ACTCAGTTTATATAACAAACGAGTAAAGTAAGAACACTATAAAAAAGAAACAACATCAAAAACATCACA</w:t>
            </w:r>
            <w:r w:rsidRPr="008C360D">
              <w:rPr>
                <w:rFonts w:ascii="Times New Roman" w:hAnsi="Times New Roman"/>
                <w:b/>
              </w:rPr>
              <w:t>GTAAAACGACGGCCAG</w:t>
            </w:r>
          </w:p>
        </w:tc>
      </w:tr>
      <w:tr w:rsidR="00C87049" w:rsidRPr="008C360D" w14:paraId="776E99C7" w14:textId="77777777" w:rsidTr="00DE7665">
        <w:tc>
          <w:tcPr>
            <w:tcW w:w="1858" w:type="dxa"/>
          </w:tcPr>
          <w:p w14:paraId="6E3C5288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BCR1_-605F</w:t>
            </w:r>
          </w:p>
        </w:tc>
        <w:tc>
          <w:tcPr>
            <w:tcW w:w="1548" w:type="dxa"/>
          </w:tcPr>
          <w:p w14:paraId="1B3718BB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04</w:t>
            </w:r>
          </w:p>
        </w:tc>
        <w:tc>
          <w:tcPr>
            <w:tcW w:w="5882" w:type="dxa"/>
          </w:tcPr>
          <w:p w14:paraId="2BBC7203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TTTCTCCAGTGACAACTTTTC</w:t>
            </w:r>
          </w:p>
        </w:tc>
      </w:tr>
      <w:tr w:rsidR="00C87049" w:rsidRPr="008C360D" w14:paraId="2DF0905B" w14:textId="77777777" w:rsidTr="00DE7665">
        <w:tc>
          <w:tcPr>
            <w:tcW w:w="1858" w:type="dxa"/>
          </w:tcPr>
          <w:p w14:paraId="690E6C70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BCR1_+2764R</w:t>
            </w:r>
          </w:p>
        </w:tc>
        <w:tc>
          <w:tcPr>
            <w:tcW w:w="1548" w:type="dxa"/>
          </w:tcPr>
          <w:p w14:paraId="6962FC5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40</w:t>
            </w:r>
          </w:p>
        </w:tc>
        <w:tc>
          <w:tcPr>
            <w:tcW w:w="5882" w:type="dxa"/>
          </w:tcPr>
          <w:p w14:paraId="1577BF3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AGGAGCTATCGTATGACAC</w:t>
            </w:r>
          </w:p>
        </w:tc>
      </w:tr>
      <w:tr w:rsidR="00C87049" w:rsidRPr="008C360D" w14:paraId="55AE3C71" w14:textId="77777777" w:rsidTr="00DE7665">
        <w:tc>
          <w:tcPr>
            <w:tcW w:w="1858" w:type="dxa"/>
          </w:tcPr>
          <w:p w14:paraId="00DEBCF1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MIG1_-70F</w:t>
            </w:r>
          </w:p>
        </w:tc>
        <w:tc>
          <w:tcPr>
            <w:tcW w:w="1548" w:type="dxa"/>
          </w:tcPr>
          <w:p w14:paraId="7C0320C5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86</w:t>
            </w:r>
          </w:p>
        </w:tc>
        <w:tc>
          <w:tcPr>
            <w:tcW w:w="5882" w:type="dxa"/>
          </w:tcPr>
          <w:p w14:paraId="1F0D20C1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CTTCTGTTTATTTCATTTTCATTTTCACTATACAAAACTAGACTTATTAATCAAGTTAATCAACGTCGCA</w:t>
            </w:r>
            <w:r w:rsidRPr="008C360D">
              <w:rPr>
                <w:rFonts w:ascii="Times New Roman" w:hAnsi="Times New Roman"/>
                <w:b/>
              </w:rPr>
              <w:t>GGAAACAGCTATGACCATG</w:t>
            </w:r>
          </w:p>
        </w:tc>
      </w:tr>
      <w:tr w:rsidR="00C87049" w:rsidRPr="008C360D" w14:paraId="7F28A479" w14:textId="77777777" w:rsidTr="00DE7665">
        <w:tc>
          <w:tcPr>
            <w:tcW w:w="1858" w:type="dxa"/>
          </w:tcPr>
          <w:p w14:paraId="18519AF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MIG1_+70R</w:t>
            </w:r>
          </w:p>
        </w:tc>
        <w:tc>
          <w:tcPr>
            <w:tcW w:w="1548" w:type="dxa"/>
          </w:tcPr>
          <w:p w14:paraId="0DB29607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87</w:t>
            </w:r>
          </w:p>
        </w:tc>
        <w:tc>
          <w:tcPr>
            <w:tcW w:w="5882" w:type="dxa"/>
          </w:tcPr>
          <w:p w14:paraId="1732490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ACCCAAAAAATCTATCTAAACCGTATTGTAAATCTATCTATAAATTAAAACACCAGTAATTATAAATCT</w:t>
            </w:r>
            <w:r w:rsidRPr="008C360D">
              <w:rPr>
                <w:rFonts w:ascii="Times New Roman" w:hAnsi="Times New Roman"/>
                <w:b/>
              </w:rPr>
              <w:t>GTAAAACGACGGCCAG</w:t>
            </w:r>
          </w:p>
        </w:tc>
      </w:tr>
      <w:tr w:rsidR="00C87049" w:rsidRPr="008C360D" w14:paraId="3B8976E2" w14:textId="77777777" w:rsidTr="00DE7665">
        <w:tc>
          <w:tcPr>
            <w:tcW w:w="1858" w:type="dxa"/>
          </w:tcPr>
          <w:p w14:paraId="553ABDB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MIG1_-140F</w:t>
            </w:r>
          </w:p>
        </w:tc>
        <w:tc>
          <w:tcPr>
            <w:tcW w:w="1548" w:type="dxa"/>
          </w:tcPr>
          <w:p w14:paraId="498D6781" w14:textId="738F16F8" w:rsidR="00C87049" w:rsidRPr="008C360D" w:rsidRDefault="001E65A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88</w:t>
            </w:r>
          </w:p>
        </w:tc>
        <w:tc>
          <w:tcPr>
            <w:tcW w:w="5882" w:type="dxa"/>
          </w:tcPr>
          <w:p w14:paraId="50C89F0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TCCCCATCTTGAATTACCACGGAGAAAGAGATTGGAATAGAAAAAGAAAGACATTTCACCTTCAACTAA</w:t>
            </w:r>
            <w:r w:rsidRPr="008C360D">
              <w:rPr>
                <w:rFonts w:ascii="Times New Roman" w:hAnsi="Times New Roman"/>
                <w:b/>
              </w:rPr>
              <w:t>GGAAACAGCTATGACCATG</w:t>
            </w:r>
          </w:p>
        </w:tc>
      </w:tr>
      <w:tr w:rsidR="00C87049" w:rsidRPr="008C360D" w14:paraId="38A6FF01" w14:textId="77777777" w:rsidTr="00DE7665">
        <w:tc>
          <w:tcPr>
            <w:tcW w:w="1858" w:type="dxa"/>
          </w:tcPr>
          <w:p w14:paraId="23A27D71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MIG1_+140R</w:t>
            </w:r>
          </w:p>
        </w:tc>
        <w:tc>
          <w:tcPr>
            <w:tcW w:w="1548" w:type="dxa"/>
          </w:tcPr>
          <w:p w14:paraId="2BB31A84" w14:textId="054F56F9" w:rsidR="00C87049" w:rsidRPr="008C360D" w:rsidRDefault="001E65A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</w:t>
            </w:r>
            <w:r w:rsidR="001B472E" w:rsidRPr="008C360D">
              <w:rPr>
                <w:rFonts w:ascii="Times New Roman" w:hAnsi="Times New Roman"/>
              </w:rPr>
              <w:t>2489</w:t>
            </w:r>
          </w:p>
        </w:tc>
        <w:tc>
          <w:tcPr>
            <w:tcW w:w="5882" w:type="dxa"/>
          </w:tcPr>
          <w:p w14:paraId="110CF1D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TCTATATTACTAGTCTACTTGAATACCATTCATATATCATGCTTCTATTAAAAGAAAAAAGAACCTATA</w:t>
            </w:r>
            <w:r w:rsidRPr="008C360D">
              <w:rPr>
                <w:rFonts w:ascii="Times New Roman" w:hAnsi="Times New Roman"/>
                <w:b/>
              </w:rPr>
              <w:t>GTAAAACGACGGCCAG</w:t>
            </w:r>
          </w:p>
        </w:tc>
      </w:tr>
      <w:tr w:rsidR="00C87049" w:rsidRPr="008C360D" w14:paraId="2308D731" w14:textId="77777777" w:rsidTr="00DE7665">
        <w:tc>
          <w:tcPr>
            <w:tcW w:w="1858" w:type="dxa"/>
          </w:tcPr>
          <w:p w14:paraId="799195C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MIG1_-308F</w:t>
            </w:r>
          </w:p>
        </w:tc>
        <w:tc>
          <w:tcPr>
            <w:tcW w:w="1548" w:type="dxa"/>
          </w:tcPr>
          <w:p w14:paraId="612C4AB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06</w:t>
            </w:r>
          </w:p>
        </w:tc>
        <w:tc>
          <w:tcPr>
            <w:tcW w:w="5882" w:type="dxa"/>
          </w:tcPr>
          <w:p w14:paraId="7B3B0A58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CACCCAACGCATCCACACACAC</w:t>
            </w:r>
          </w:p>
        </w:tc>
      </w:tr>
      <w:tr w:rsidR="00C87049" w:rsidRPr="008C360D" w14:paraId="054896C0" w14:textId="77777777" w:rsidTr="00DE7665">
        <w:tc>
          <w:tcPr>
            <w:tcW w:w="1858" w:type="dxa"/>
          </w:tcPr>
          <w:p w14:paraId="25344B25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MIG1_+1890R</w:t>
            </w:r>
          </w:p>
        </w:tc>
        <w:tc>
          <w:tcPr>
            <w:tcW w:w="1548" w:type="dxa"/>
          </w:tcPr>
          <w:p w14:paraId="623383D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07</w:t>
            </w:r>
          </w:p>
        </w:tc>
        <w:tc>
          <w:tcPr>
            <w:tcW w:w="5882" w:type="dxa"/>
          </w:tcPr>
          <w:p w14:paraId="6D5587D3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CTAATTGACTTTCTGTACTTAC</w:t>
            </w:r>
          </w:p>
        </w:tc>
      </w:tr>
      <w:tr w:rsidR="00C87049" w:rsidRPr="008C360D" w14:paraId="43A79066" w14:textId="77777777" w:rsidTr="00DE7665">
        <w:tc>
          <w:tcPr>
            <w:tcW w:w="1858" w:type="dxa"/>
          </w:tcPr>
          <w:p w14:paraId="4CCC0935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EC1_-70F</w:t>
            </w:r>
          </w:p>
        </w:tc>
        <w:tc>
          <w:tcPr>
            <w:tcW w:w="1548" w:type="dxa"/>
          </w:tcPr>
          <w:p w14:paraId="4A8A1EB4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94</w:t>
            </w:r>
          </w:p>
        </w:tc>
        <w:tc>
          <w:tcPr>
            <w:tcW w:w="5882" w:type="dxa"/>
          </w:tcPr>
          <w:p w14:paraId="2FC8C12C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GTTTTTTTTTTTTCCCTTTTATAAATTATCCGTTAAGTTTACCGCTTTTTTTTTTGACTATTTTAAATT</w:t>
            </w:r>
            <w:r w:rsidRPr="008C360D">
              <w:rPr>
                <w:rFonts w:ascii="Times New Roman" w:hAnsi="Times New Roman"/>
                <w:b/>
              </w:rPr>
              <w:t>GGAAACAGCTATGACCATG</w:t>
            </w:r>
          </w:p>
        </w:tc>
      </w:tr>
      <w:tr w:rsidR="00C87049" w:rsidRPr="008C360D" w14:paraId="5DA878B5" w14:textId="77777777" w:rsidTr="00DE7665">
        <w:tc>
          <w:tcPr>
            <w:tcW w:w="1858" w:type="dxa"/>
          </w:tcPr>
          <w:p w14:paraId="0E5B639D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EC1_+70R</w:t>
            </w:r>
          </w:p>
        </w:tc>
        <w:tc>
          <w:tcPr>
            <w:tcW w:w="1548" w:type="dxa"/>
          </w:tcPr>
          <w:p w14:paraId="6309273E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95</w:t>
            </w:r>
          </w:p>
        </w:tc>
        <w:tc>
          <w:tcPr>
            <w:tcW w:w="5882" w:type="dxa"/>
          </w:tcPr>
          <w:p w14:paraId="713371F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GCCGCTAAACTAATGTATCCAACAGTGAGTAAGTGATAATATTTTCTTCTCTTTTCTCATTTTGTTCAC</w:t>
            </w:r>
            <w:r w:rsidRPr="008C360D">
              <w:rPr>
                <w:rFonts w:ascii="Times New Roman" w:hAnsi="Times New Roman"/>
                <w:b/>
              </w:rPr>
              <w:t>GTAAAACGACGGCCAG</w:t>
            </w:r>
          </w:p>
        </w:tc>
      </w:tr>
      <w:tr w:rsidR="00C87049" w:rsidRPr="008C360D" w14:paraId="0EE778E2" w14:textId="77777777" w:rsidTr="00DE7665">
        <w:tc>
          <w:tcPr>
            <w:tcW w:w="1858" w:type="dxa"/>
          </w:tcPr>
          <w:p w14:paraId="232B9F62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EC1_-140F</w:t>
            </w:r>
          </w:p>
        </w:tc>
        <w:tc>
          <w:tcPr>
            <w:tcW w:w="1548" w:type="dxa"/>
          </w:tcPr>
          <w:p w14:paraId="5B8E2E18" w14:textId="7AAC8564" w:rsidR="00C87049" w:rsidRPr="008C360D" w:rsidRDefault="003125C0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96</w:t>
            </w:r>
          </w:p>
        </w:tc>
        <w:tc>
          <w:tcPr>
            <w:tcW w:w="5882" w:type="dxa"/>
          </w:tcPr>
          <w:p w14:paraId="788B311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TATCGAACTTATCACGTGGTTGCTGTCAATTCCTATTTTTGTTTGCAATCTCACATTTGTTTGTTTGTT</w:t>
            </w:r>
            <w:r w:rsidRPr="008C360D">
              <w:rPr>
                <w:rFonts w:ascii="Times New Roman" w:hAnsi="Times New Roman"/>
                <w:b/>
              </w:rPr>
              <w:t>GGAAACAGCTATGACCATG</w:t>
            </w:r>
          </w:p>
        </w:tc>
      </w:tr>
      <w:tr w:rsidR="00C87049" w:rsidRPr="008C360D" w14:paraId="45B550BA" w14:textId="77777777" w:rsidTr="00DE7665">
        <w:tc>
          <w:tcPr>
            <w:tcW w:w="1858" w:type="dxa"/>
          </w:tcPr>
          <w:p w14:paraId="61151FA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EC1_-140R</w:t>
            </w:r>
          </w:p>
        </w:tc>
        <w:tc>
          <w:tcPr>
            <w:tcW w:w="1548" w:type="dxa"/>
          </w:tcPr>
          <w:p w14:paraId="026D7583" w14:textId="47863FE5" w:rsidR="00C87049" w:rsidRPr="008C360D" w:rsidRDefault="003125C0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97</w:t>
            </w:r>
          </w:p>
        </w:tc>
        <w:tc>
          <w:tcPr>
            <w:tcW w:w="5882" w:type="dxa"/>
          </w:tcPr>
          <w:p w14:paraId="3C41DC83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AAAACACCAAATCAATTATGAACAAGATGAACCAAAGCTTCATCATCATTTACAATCGAACCAATAAAA</w:t>
            </w:r>
            <w:r w:rsidRPr="008C360D">
              <w:rPr>
                <w:rFonts w:ascii="Times New Roman" w:hAnsi="Times New Roman"/>
                <w:b/>
              </w:rPr>
              <w:t>GTAAAACGACGGCCAG</w:t>
            </w:r>
          </w:p>
        </w:tc>
      </w:tr>
      <w:tr w:rsidR="00C87049" w:rsidRPr="008C360D" w14:paraId="16F046F3" w14:textId="77777777" w:rsidTr="00DE7665">
        <w:tc>
          <w:tcPr>
            <w:tcW w:w="1858" w:type="dxa"/>
          </w:tcPr>
          <w:p w14:paraId="57E6D6D2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EC1_-183F</w:t>
            </w:r>
          </w:p>
        </w:tc>
        <w:tc>
          <w:tcPr>
            <w:tcW w:w="1548" w:type="dxa"/>
          </w:tcPr>
          <w:p w14:paraId="4DCC1BAB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0</w:t>
            </w:r>
          </w:p>
        </w:tc>
        <w:tc>
          <w:tcPr>
            <w:tcW w:w="5882" w:type="dxa"/>
          </w:tcPr>
          <w:p w14:paraId="2A4E3FB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TTGAATAGACTGTGGTATC</w:t>
            </w:r>
          </w:p>
        </w:tc>
      </w:tr>
      <w:tr w:rsidR="00C87049" w:rsidRPr="008C360D" w14:paraId="497C0341" w14:textId="77777777" w:rsidTr="00DE7665">
        <w:tc>
          <w:tcPr>
            <w:tcW w:w="1858" w:type="dxa"/>
          </w:tcPr>
          <w:p w14:paraId="1ADE937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EC1_+2570R</w:t>
            </w:r>
          </w:p>
        </w:tc>
        <w:tc>
          <w:tcPr>
            <w:tcW w:w="1548" w:type="dxa"/>
          </w:tcPr>
          <w:p w14:paraId="67CC4F7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1</w:t>
            </w:r>
          </w:p>
        </w:tc>
        <w:tc>
          <w:tcPr>
            <w:tcW w:w="5882" w:type="dxa"/>
          </w:tcPr>
          <w:p w14:paraId="24115F2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ATGAAACAAGCAATTACAAC</w:t>
            </w:r>
          </w:p>
        </w:tc>
      </w:tr>
      <w:tr w:rsidR="00C87049" w:rsidRPr="008C360D" w14:paraId="3820C651" w14:textId="77777777" w:rsidTr="00DE7665">
        <w:tc>
          <w:tcPr>
            <w:tcW w:w="1858" w:type="dxa"/>
          </w:tcPr>
          <w:p w14:paraId="3595B54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lastRenderedPageBreak/>
              <w:t>TUP1_-70F</w:t>
            </w:r>
          </w:p>
        </w:tc>
        <w:tc>
          <w:tcPr>
            <w:tcW w:w="1548" w:type="dxa"/>
          </w:tcPr>
          <w:p w14:paraId="4B57FE0B" w14:textId="363CC153" w:rsidR="00C87049" w:rsidRPr="008C360D" w:rsidRDefault="007C101E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</w:t>
            </w:r>
            <w:r w:rsidR="00C87049" w:rsidRPr="008C360D">
              <w:rPr>
                <w:rFonts w:ascii="Times New Roman" w:hAnsi="Times New Roman"/>
              </w:rPr>
              <w:t>2498</w:t>
            </w:r>
          </w:p>
        </w:tc>
        <w:tc>
          <w:tcPr>
            <w:tcW w:w="5882" w:type="dxa"/>
          </w:tcPr>
          <w:p w14:paraId="09B9CE02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GCGCACCCCCTGTTCAAAAAAACCAACGAAAAAACAACACAACTTCTTCCATCCCCACCAGCAATGTCC</w:t>
            </w:r>
            <w:r w:rsidRPr="008C360D">
              <w:rPr>
                <w:rFonts w:ascii="Times New Roman" w:hAnsi="Times New Roman"/>
                <w:b/>
              </w:rPr>
              <w:t>GGAAACAGCTATGACCATG</w:t>
            </w:r>
          </w:p>
        </w:tc>
      </w:tr>
      <w:tr w:rsidR="00C87049" w:rsidRPr="008C360D" w14:paraId="6C9FC0EC" w14:textId="77777777" w:rsidTr="00DE7665">
        <w:tc>
          <w:tcPr>
            <w:tcW w:w="1858" w:type="dxa"/>
          </w:tcPr>
          <w:p w14:paraId="5C64F5F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UP_+70R</w:t>
            </w:r>
          </w:p>
        </w:tc>
        <w:tc>
          <w:tcPr>
            <w:tcW w:w="1548" w:type="dxa"/>
          </w:tcPr>
          <w:p w14:paraId="283D6EE2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499</w:t>
            </w:r>
          </w:p>
        </w:tc>
        <w:tc>
          <w:tcPr>
            <w:tcW w:w="5882" w:type="dxa"/>
          </w:tcPr>
          <w:p w14:paraId="57D39FA1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GGGTTGTTACGAAAAAAATTTTTTTTTTTGGTGGTGTTTTTTTTTCTCACATATATATATACTACACAC</w:t>
            </w:r>
            <w:r w:rsidRPr="008C360D">
              <w:rPr>
                <w:rFonts w:ascii="Times New Roman" w:hAnsi="Times New Roman"/>
                <w:b/>
              </w:rPr>
              <w:t>GTAAAACGACGGCCAG</w:t>
            </w:r>
          </w:p>
        </w:tc>
      </w:tr>
      <w:tr w:rsidR="00C87049" w:rsidRPr="008C360D" w14:paraId="631FE1C4" w14:textId="77777777" w:rsidTr="00DE7665">
        <w:tc>
          <w:tcPr>
            <w:tcW w:w="1858" w:type="dxa"/>
          </w:tcPr>
          <w:p w14:paraId="47B90AFB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UP1_-265F</w:t>
            </w:r>
          </w:p>
        </w:tc>
        <w:tc>
          <w:tcPr>
            <w:tcW w:w="1548" w:type="dxa"/>
          </w:tcPr>
          <w:p w14:paraId="20E712BB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2</w:t>
            </w:r>
          </w:p>
        </w:tc>
        <w:tc>
          <w:tcPr>
            <w:tcW w:w="5882" w:type="dxa"/>
          </w:tcPr>
          <w:p w14:paraId="5BC657B7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CTAAACATTGTCACTACATTC</w:t>
            </w:r>
          </w:p>
        </w:tc>
      </w:tr>
      <w:tr w:rsidR="00C87049" w:rsidRPr="008C360D" w14:paraId="0C084D03" w14:textId="77777777" w:rsidTr="00DE7665">
        <w:tc>
          <w:tcPr>
            <w:tcW w:w="1858" w:type="dxa"/>
          </w:tcPr>
          <w:p w14:paraId="592517A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UP1_+1758R</w:t>
            </w:r>
          </w:p>
        </w:tc>
        <w:tc>
          <w:tcPr>
            <w:tcW w:w="1548" w:type="dxa"/>
          </w:tcPr>
          <w:p w14:paraId="7F0A7B9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3</w:t>
            </w:r>
          </w:p>
        </w:tc>
        <w:tc>
          <w:tcPr>
            <w:tcW w:w="5882" w:type="dxa"/>
          </w:tcPr>
          <w:p w14:paraId="5034936B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TGGGATAAGGTGACGGAGATG</w:t>
            </w:r>
          </w:p>
        </w:tc>
      </w:tr>
      <w:tr w:rsidR="00C87049" w:rsidRPr="008C360D" w14:paraId="0E25BA86" w14:textId="77777777" w:rsidTr="00DE7665">
        <w:tc>
          <w:tcPr>
            <w:tcW w:w="1858" w:type="dxa"/>
          </w:tcPr>
          <w:p w14:paraId="357F171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UPC2_-70F</w:t>
            </w:r>
          </w:p>
        </w:tc>
        <w:tc>
          <w:tcPr>
            <w:tcW w:w="1548" w:type="dxa"/>
          </w:tcPr>
          <w:p w14:paraId="67A5FDF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00</w:t>
            </w:r>
          </w:p>
        </w:tc>
        <w:tc>
          <w:tcPr>
            <w:tcW w:w="5882" w:type="dxa"/>
          </w:tcPr>
          <w:p w14:paraId="660CA513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AATCACAGTGAAGTTCTTTGAATCAAGTTCATTGAAGATATAGTTTTCAACCACTATTACTACCTTTCT</w:t>
            </w:r>
            <w:r w:rsidRPr="008C360D">
              <w:rPr>
                <w:rFonts w:ascii="Times New Roman" w:hAnsi="Times New Roman"/>
                <w:b/>
              </w:rPr>
              <w:t>GGAAACAGCTATGACCATG</w:t>
            </w:r>
          </w:p>
        </w:tc>
      </w:tr>
      <w:tr w:rsidR="002760F3" w:rsidRPr="008C360D" w14:paraId="7CE3D8BD" w14:textId="77777777" w:rsidTr="00DE7665">
        <w:tc>
          <w:tcPr>
            <w:tcW w:w="1858" w:type="dxa"/>
          </w:tcPr>
          <w:p w14:paraId="2CAFD8C4" w14:textId="6C3E19E5" w:rsidR="002760F3" w:rsidRPr="008C360D" w:rsidRDefault="002760F3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UPC2_+70R</w:t>
            </w:r>
          </w:p>
        </w:tc>
        <w:tc>
          <w:tcPr>
            <w:tcW w:w="1548" w:type="dxa"/>
          </w:tcPr>
          <w:p w14:paraId="711B9218" w14:textId="601AA7C2" w:rsidR="002760F3" w:rsidRPr="008C360D" w:rsidRDefault="002760F3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02</w:t>
            </w:r>
          </w:p>
        </w:tc>
        <w:tc>
          <w:tcPr>
            <w:tcW w:w="5882" w:type="dxa"/>
          </w:tcPr>
          <w:p w14:paraId="49C09A14" w14:textId="783D72E9" w:rsidR="002760F3" w:rsidRPr="008C360D" w:rsidRDefault="002760F3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AAACCCGGCTAGTGTTGTAATAAACCCTACACAGTCGTAAATTCCTATCATCTACGCGGTATTGACCTG</w:t>
            </w:r>
            <w:r w:rsidRPr="008C360D">
              <w:rPr>
                <w:rFonts w:ascii="Times New Roman" w:hAnsi="Times New Roman"/>
                <w:b/>
              </w:rPr>
              <w:t>GTAAAACGACGGCCAG</w:t>
            </w:r>
          </w:p>
        </w:tc>
      </w:tr>
      <w:tr w:rsidR="00C87049" w:rsidRPr="008C360D" w14:paraId="57B02EFD" w14:textId="77777777" w:rsidTr="00DE7665">
        <w:tc>
          <w:tcPr>
            <w:tcW w:w="1858" w:type="dxa"/>
          </w:tcPr>
          <w:p w14:paraId="58715A61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UPC2_-140F</w:t>
            </w:r>
          </w:p>
        </w:tc>
        <w:tc>
          <w:tcPr>
            <w:tcW w:w="1548" w:type="dxa"/>
          </w:tcPr>
          <w:p w14:paraId="0FA521D2" w14:textId="53D151B6" w:rsidR="00C87049" w:rsidRPr="008C360D" w:rsidRDefault="007C101E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01</w:t>
            </w:r>
          </w:p>
        </w:tc>
        <w:tc>
          <w:tcPr>
            <w:tcW w:w="5882" w:type="dxa"/>
          </w:tcPr>
          <w:p w14:paraId="4D0F1BF4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TAAACACTTTTTTCTTTCCCTTTTTCTTTAATTTATTACTACATCAAGTTTATTTATACCATAACTGCA</w:t>
            </w:r>
            <w:r w:rsidRPr="008C360D">
              <w:rPr>
                <w:rFonts w:ascii="Times New Roman" w:hAnsi="Times New Roman"/>
                <w:b/>
              </w:rPr>
              <w:t>GGAAACAGCTATGACCATG</w:t>
            </w:r>
          </w:p>
        </w:tc>
      </w:tr>
      <w:tr w:rsidR="00C87049" w:rsidRPr="008C360D" w14:paraId="2EE0DB04" w14:textId="77777777" w:rsidTr="00DE7665">
        <w:tc>
          <w:tcPr>
            <w:tcW w:w="1858" w:type="dxa"/>
          </w:tcPr>
          <w:p w14:paraId="2A64E8F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UPC2_+140R</w:t>
            </w:r>
          </w:p>
        </w:tc>
        <w:tc>
          <w:tcPr>
            <w:tcW w:w="1548" w:type="dxa"/>
          </w:tcPr>
          <w:p w14:paraId="7C4A7FC8" w14:textId="203894AD" w:rsidR="00C87049" w:rsidRPr="008C360D" w:rsidRDefault="007C101E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03</w:t>
            </w:r>
          </w:p>
        </w:tc>
        <w:tc>
          <w:tcPr>
            <w:tcW w:w="5882" w:type="dxa"/>
          </w:tcPr>
          <w:p w14:paraId="51150800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TTGTTATTAATCTCAAAACTAGCTGTGATTTTGATAAAGTACAATATCCCTTCTTTTGCAAATATCGGT</w:t>
            </w:r>
            <w:r w:rsidRPr="008C360D">
              <w:rPr>
                <w:rFonts w:ascii="Times New Roman" w:hAnsi="Times New Roman"/>
                <w:b/>
              </w:rPr>
              <w:t>GTAAAACGACGGCCAG</w:t>
            </w:r>
          </w:p>
        </w:tc>
      </w:tr>
      <w:tr w:rsidR="00C87049" w:rsidRPr="008C360D" w14:paraId="554AD336" w14:textId="77777777" w:rsidTr="00DE7665">
        <w:tc>
          <w:tcPr>
            <w:tcW w:w="1858" w:type="dxa"/>
          </w:tcPr>
          <w:p w14:paraId="033EFB54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UPC2_-247F</w:t>
            </w:r>
          </w:p>
        </w:tc>
        <w:tc>
          <w:tcPr>
            <w:tcW w:w="1548" w:type="dxa"/>
          </w:tcPr>
          <w:p w14:paraId="223C74F3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4</w:t>
            </w:r>
          </w:p>
        </w:tc>
        <w:tc>
          <w:tcPr>
            <w:tcW w:w="5882" w:type="dxa"/>
          </w:tcPr>
          <w:p w14:paraId="045F40E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TTATCAGATTGCCATAGCCAC</w:t>
            </w:r>
          </w:p>
        </w:tc>
      </w:tr>
      <w:tr w:rsidR="00C87049" w:rsidRPr="008C360D" w14:paraId="6680F6FD" w14:textId="77777777" w:rsidTr="00DE7665">
        <w:tc>
          <w:tcPr>
            <w:tcW w:w="1858" w:type="dxa"/>
          </w:tcPr>
          <w:p w14:paraId="329595E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UPC2_+2448R</w:t>
            </w:r>
          </w:p>
        </w:tc>
        <w:tc>
          <w:tcPr>
            <w:tcW w:w="1548" w:type="dxa"/>
          </w:tcPr>
          <w:p w14:paraId="2FA4D693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5</w:t>
            </w:r>
          </w:p>
        </w:tc>
        <w:tc>
          <w:tcPr>
            <w:tcW w:w="5882" w:type="dxa"/>
          </w:tcPr>
          <w:p w14:paraId="61C89174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TTACACTACTTTCGTTTCC</w:t>
            </w:r>
          </w:p>
        </w:tc>
      </w:tr>
      <w:tr w:rsidR="00C87049" w:rsidRPr="008C360D" w14:paraId="29ACD29F" w14:textId="77777777" w:rsidTr="00DE7665">
        <w:tc>
          <w:tcPr>
            <w:tcW w:w="1858" w:type="dxa"/>
          </w:tcPr>
          <w:p w14:paraId="7C903EAB" w14:textId="2E51D5EB" w:rsidR="00C87049" w:rsidRPr="008C360D" w:rsidRDefault="000A6B0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pJK863down-F</w:t>
            </w:r>
          </w:p>
        </w:tc>
        <w:tc>
          <w:tcPr>
            <w:tcW w:w="1548" w:type="dxa"/>
          </w:tcPr>
          <w:p w14:paraId="44C12281" w14:textId="1488652D" w:rsidR="00C87049" w:rsidRPr="008C360D" w:rsidRDefault="000A6B0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74</w:t>
            </w:r>
          </w:p>
        </w:tc>
        <w:tc>
          <w:tcPr>
            <w:tcW w:w="5882" w:type="dxa"/>
          </w:tcPr>
          <w:p w14:paraId="4055766C" w14:textId="4357ECF1" w:rsidR="00C87049" w:rsidRPr="008C360D" w:rsidRDefault="000A6B0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CTGTCAAGGAGGGTATTCTGG</w:t>
            </w:r>
          </w:p>
        </w:tc>
      </w:tr>
      <w:tr w:rsidR="000A6B0B" w:rsidRPr="008C360D" w14:paraId="1733CC59" w14:textId="77777777" w:rsidTr="00DE7665">
        <w:tc>
          <w:tcPr>
            <w:tcW w:w="1858" w:type="dxa"/>
          </w:tcPr>
          <w:p w14:paraId="505E0193" w14:textId="1F29A9A7" w:rsidR="000A6B0B" w:rsidRPr="008C360D" w:rsidRDefault="000A6B0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pJK863up-R</w:t>
            </w:r>
          </w:p>
        </w:tc>
        <w:tc>
          <w:tcPr>
            <w:tcW w:w="1548" w:type="dxa"/>
          </w:tcPr>
          <w:p w14:paraId="416F357A" w14:textId="1C5E25D1" w:rsidR="000A6B0B" w:rsidRPr="008C360D" w:rsidRDefault="000A6B0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75</w:t>
            </w:r>
          </w:p>
        </w:tc>
        <w:tc>
          <w:tcPr>
            <w:tcW w:w="5882" w:type="dxa"/>
          </w:tcPr>
          <w:p w14:paraId="62635153" w14:textId="40B78B81" w:rsidR="000A6B0B" w:rsidRPr="008C360D" w:rsidRDefault="005E64BD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AAAGTCAAAGTTCCAAGGGG</w:t>
            </w:r>
          </w:p>
        </w:tc>
      </w:tr>
      <w:tr w:rsidR="00C87049" w:rsidRPr="008C360D" w14:paraId="624515A4" w14:textId="77777777" w:rsidTr="00DE7665">
        <w:tc>
          <w:tcPr>
            <w:tcW w:w="9288" w:type="dxa"/>
            <w:gridSpan w:val="3"/>
          </w:tcPr>
          <w:p w14:paraId="34E56F81" w14:textId="77777777" w:rsidR="00127368" w:rsidRDefault="00127368" w:rsidP="00127368">
            <w:pPr>
              <w:rPr>
                <w:rFonts w:ascii="Times New Roman" w:hAnsi="Times New Roman"/>
                <w:b/>
              </w:rPr>
            </w:pPr>
          </w:p>
          <w:p w14:paraId="6618D8E1" w14:textId="2BFEC00A" w:rsidR="00C87049" w:rsidRPr="008C360D" w:rsidRDefault="00C87049" w:rsidP="00127368">
            <w:pPr>
              <w:rPr>
                <w:rFonts w:ascii="Times New Roman" w:hAnsi="Times New Roman"/>
                <w:b/>
              </w:rPr>
            </w:pPr>
            <w:r w:rsidRPr="008C360D">
              <w:rPr>
                <w:rFonts w:ascii="Times New Roman" w:hAnsi="Times New Roman"/>
                <w:b/>
              </w:rPr>
              <w:t>Verification of presence of transcription factor wild</w:t>
            </w:r>
            <w:r w:rsidR="00127368">
              <w:rPr>
                <w:rFonts w:ascii="Times New Roman" w:hAnsi="Times New Roman"/>
                <w:b/>
              </w:rPr>
              <w:t>-</w:t>
            </w:r>
            <w:r w:rsidRPr="008C360D">
              <w:rPr>
                <w:rFonts w:ascii="Times New Roman" w:hAnsi="Times New Roman"/>
                <w:b/>
              </w:rPr>
              <w:t>type allele</w:t>
            </w:r>
          </w:p>
        </w:tc>
      </w:tr>
      <w:tr w:rsidR="00C87049" w:rsidRPr="008C360D" w14:paraId="29331EF0" w14:textId="77777777" w:rsidTr="00DE7665">
        <w:tc>
          <w:tcPr>
            <w:tcW w:w="1858" w:type="dxa"/>
          </w:tcPr>
          <w:p w14:paraId="60F3751D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0F5C0F9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BCR1_+73F</w:t>
            </w:r>
          </w:p>
        </w:tc>
        <w:tc>
          <w:tcPr>
            <w:tcW w:w="1548" w:type="dxa"/>
          </w:tcPr>
          <w:p w14:paraId="76E0BDC9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59CFEE79" w14:textId="515DAEE7" w:rsidR="00C87049" w:rsidRPr="008C360D" w:rsidRDefault="000C093A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6</w:t>
            </w:r>
          </w:p>
        </w:tc>
        <w:tc>
          <w:tcPr>
            <w:tcW w:w="5882" w:type="dxa"/>
          </w:tcPr>
          <w:p w14:paraId="26DDC993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18FC7C24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ACAACCAATGATGTATCCACC</w:t>
            </w:r>
          </w:p>
        </w:tc>
      </w:tr>
      <w:tr w:rsidR="00C87049" w:rsidRPr="008C360D" w14:paraId="0E6B2FF5" w14:textId="77777777" w:rsidTr="00DE7665">
        <w:tc>
          <w:tcPr>
            <w:tcW w:w="1858" w:type="dxa"/>
          </w:tcPr>
          <w:p w14:paraId="293696F5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BCR1_+573R</w:t>
            </w:r>
          </w:p>
        </w:tc>
        <w:tc>
          <w:tcPr>
            <w:tcW w:w="1548" w:type="dxa"/>
          </w:tcPr>
          <w:p w14:paraId="2E4A1091" w14:textId="3349CA3D" w:rsidR="00C87049" w:rsidRPr="008C360D" w:rsidRDefault="000C093A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7</w:t>
            </w:r>
          </w:p>
        </w:tc>
        <w:tc>
          <w:tcPr>
            <w:tcW w:w="5882" w:type="dxa"/>
          </w:tcPr>
          <w:p w14:paraId="6A6A632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ACAAGTAAAAGGTCGTTCACC</w:t>
            </w:r>
          </w:p>
        </w:tc>
      </w:tr>
      <w:tr w:rsidR="00C87049" w:rsidRPr="008C360D" w14:paraId="42333EE4" w14:textId="77777777" w:rsidTr="00DE7665">
        <w:tc>
          <w:tcPr>
            <w:tcW w:w="1858" w:type="dxa"/>
          </w:tcPr>
          <w:p w14:paraId="411B7A7C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MIG1_+105F</w:t>
            </w:r>
          </w:p>
        </w:tc>
        <w:tc>
          <w:tcPr>
            <w:tcW w:w="1548" w:type="dxa"/>
          </w:tcPr>
          <w:p w14:paraId="5636AE87" w14:textId="3A5F0F90" w:rsidR="00C87049" w:rsidRPr="008C360D" w:rsidRDefault="0055588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8</w:t>
            </w:r>
          </w:p>
        </w:tc>
        <w:tc>
          <w:tcPr>
            <w:tcW w:w="5882" w:type="dxa"/>
          </w:tcPr>
          <w:p w14:paraId="0AD255D3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GTGATAAGGCTTTCCATAG</w:t>
            </w:r>
          </w:p>
        </w:tc>
      </w:tr>
      <w:tr w:rsidR="00C87049" w:rsidRPr="008C360D" w14:paraId="62F76892" w14:textId="77777777" w:rsidTr="00DE7665">
        <w:tc>
          <w:tcPr>
            <w:tcW w:w="1858" w:type="dxa"/>
          </w:tcPr>
          <w:p w14:paraId="4300965B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MIG1_+589R</w:t>
            </w:r>
          </w:p>
        </w:tc>
        <w:tc>
          <w:tcPr>
            <w:tcW w:w="1548" w:type="dxa"/>
          </w:tcPr>
          <w:p w14:paraId="0894FF9F" w14:textId="089497EF" w:rsidR="00C87049" w:rsidRPr="008C360D" w:rsidRDefault="00554A4E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19</w:t>
            </w:r>
          </w:p>
        </w:tc>
        <w:tc>
          <w:tcPr>
            <w:tcW w:w="5882" w:type="dxa"/>
          </w:tcPr>
          <w:p w14:paraId="571F3314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CTGTTGTTGATGTTGTGGAC</w:t>
            </w:r>
          </w:p>
        </w:tc>
      </w:tr>
      <w:tr w:rsidR="00C87049" w:rsidRPr="008C360D" w14:paraId="79D3B26F" w14:textId="77777777" w:rsidTr="00DE7665">
        <w:tc>
          <w:tcPr>
            <w:tcW w:w="1858" w:type="dxa"/>
          </w:tcPr>
          <w:p w14:paraId="48738EDE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EC1_+69F</w:t>
            </w:r>
          </w:p>
        </w:tc>
        <w:tc>
          <w:tcPr>
            <w:tcW w:w="1548" w:type="dxa"/>
          </w:tcPr>
          <w:p w14:paraId="143CAEB9" w14:textId="0B3592F9" w:rsidR="00C87049" w:rsidRPr="008C360D" w:rsidRDefault="00554A4E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22</w:t>
            </w:r>
          </w:p>
        </w:tc>
        <w:tc>
          <w:tcPr>
            <w:tcW w:w="5882" w:type="dxa"/>
          </w:tcPr>
          <w:p w14:paraId="77079B0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CTTCCATTAATTGTTGATGTTG</w:t>
            </w:r>
          </w:p>
        </w:tc>
      </w:tr>
      <w:tr w:rsidR="00C87049" w:rsidRPr="008C360D" w14:paraId="425FD673" w14:textId="77777777" w:rsidTr="00DE7665">
        <w:tc>
          <w:tcPr>
            <w:tcW w:w="1858" w:type="dxa"/>
          </w:tcPr>
          <w:p w14:paraId="49714A6E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EC1_+517R</w:t>
            </w:r>
          </w:p>
        </w:tc>
        <w:tc>
          <w:tcPr>
            <w:tcW w:w="1548" w:type="dxa"/>
          </w:tcPr>
          <w:p w14:paraId="1A412C6A" w14:textId="1BAA325C" w:rsidR="00C87049" w:rsidRPr="008C360D" w:rsidRDefault="00300C4A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23</w:t>
            </w:r>
          </w:p>
        </w:tc>
        <w:tc>
          <w:tcPr>
            <w:tcW w:w="5882" w:type="dxa"/>
          </w:tcPr>
          <w:p w14:paraId="515198CD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GGACACGTGAATAAGCACCAG</w:t>
            </w:r>
          </w:p>
        </w:tc>
      </w:tr>
      <w:tr w:rsidR="00C87049" w:rsidRPr="008C360D" w14:paraId="7EB9D3BB" w14:textId="77777777" w:rsidTr="00DE7665">
        <w:tc>
          <w:tcPr>
            <w:tcW w:w="1858" w:type="dxa"/>
          </w:tcPr>
          <w:p w14:paraId="71B2DBC8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UP1_+70F</w:t>
            </w:r>
          </w:p>
        </w:tc>
        <w:tc>
          <w:tcPr>
            <w:tcW w:w="1548" w:type="dxa"/>
          </w:tcPr>
          <w:p w14:paraId="75A677F9" w14:textId="04999582" w:rsidR="00C87049" w:rsidRPr="008C360D" w:rsidRDefault="00D424B3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24</w:t>
            </w:r>
          </w:p>
        </w:tc>
        <w:tc>
          <w:tcPr>
            <w:tcW w:w="5882" w:type="dxa"/>
          </w:tcPr>
          <w:p w14:paraId="0E557017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CGCCTCAAACGAAGCAAGCAG</w:t>
            </w:r>
          </w:p>
        </w:tc>
      </w:tr>
      <w:tr w:rsidR="00C87049" w:rsidRPr="008C360D" w14:paraId="1B29DA0B" w14:textId="77777777" w:rsidTr="00DE7665">
        <w:tc>
          <w:tcPr>
            <w:tcW w:w="1858" w:type="dxa"/>
          </w:tcPr>
          <w:p w14:paraId="39FCA1AC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UP1_+616R</w:t>
            </w:r>
          </w:p>
        </w:tc>
        <w:tc>
          <w:tcPr>
            <w:tcW w:w="1548" w:type="dxa"/>
          </w:tcPr>
          <w:p w14:paraId="2BD31D53" w14:textId="59E11FA4" w:rsidR="00C87049" w:rsidRPr="008C360D" w:rsidRDefault="00032961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25</w:t>
            </w:r>
          </w:p>
        </w:tc>
        <w:tc>
          <w:tcPr>
            <w:tcW w:w="5882" w:type="dxa"/>
          </w:tcPr>
          <w:p w14:paraId="5D18CAD3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ACTTGCCGTCTCTGGAAAATC</w:t>
            </w:r>
          </w:p>
        </w:tc>
      </w:tr>
      <w:tr w:rsidR="00C87049" w:rsidRPr="008C360D" w14:paraId="5B635580" w14:textId="77777777" w:rsidTr="00DE7665">
        <w:tc>
          <w:tcPr>
            <w:tcW w:w="1858" w:type="dxa"/>
          </w:tcPr>
          <w:p w14:paraId="2F9EA63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UPC2_+72F</w:t>
            </w:r>
          </w:p>
        </w:tc>
        <w:tc>
          <w:tcPr>
            <w:tcW w:w="1548" w:type="dxa"/>
          </w:tcPr>
          <w:p w14:paraId="745BA475" w14:textId="51238E05" w:rsidR="00C87049" w:rsidRPr="008C360D" w:rsidRDefault="00032961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26</w:t>
            </w:r>
          </w:p>
        </w:tc>
        <w:tc>
          <w:tcPr>
            <w:tcW w:w="5882" w:type="dxa"/>
          </w:tcPr>
          <w:p w14:paraId="7AC10ED7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AGACAAATAACTCTGAGCCTC</w:t>
            </w:r>
          </w:p>
        </w:tc>
      </w:tr>
      <w:tr w:rsidR="00C87049" w:rsidRPr="008C360D" w14:paraId="09E619D3" w14:textId="77777777" w:rsidTr="00DE7665">
        <w:tc>
          <w:tcPr>
            <w:tcW w:w="1858" w:type="dxa"/>
          </w:tcPr>
          <w:p w14:paraId="0CD3F20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UPC2_+580R</w:t>
            </w:r>
          </w:p>
        </w:tc>
        <w:tc>
          <w:tcPr>
            <w:tcW w:w="1548" w:type="dxa"/>
          </w:tcPr>
          <w:p w14:paraId="39F8F147" w14:textId="6C847996" w:rsidR="00C87049" w:rsidRPr="008C360D" w:rsidRDefault="00032961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27</w:t>
            </w:r>
          </w:p>
        </w:tc>
        <w:tc>
          <w:tcPr>
            <w:tcW w:w="5882" w:type="dxa"/>
          </w:tcPr>
          <w:p w14:paraId="1E4CF880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AAGCTAAATTGGATAGACTGG</w:t>
            </w:r>
          </w:p>
        </w:tc>
      </w:tr>
      <w:tr w:rsidR="00C87049" w:rsidRPr="008C360D" w14:paraId="6AB8934D" w14:textId="77777777" w:rsidTr="00DE7665">
        <w:tc>
          <w:tcPr>
            <w:tcW w:w="9288" w:type="dxa"/>
            <w:gridSpan w:val="3"/>
          </w:tcPr>
          <w:p w14:paraId="258AC221" w14:textId="77777777" w:rsidR="00127368" w:rsidRDefault="00127368" w:rsidP="004E0136">
            <w:pPr>
              <w:rPr>
                <w:rFonts w:ascii="Times New Roman" w:hAnsi="Times New Roman"/>
                <w:b/>
              </w:rPr>
            </w:pPr>
          </w:p>
          <w:p w14:paraId="7E890CAF" w14:textId="31313567" w:rsidR="00C87049" w:rsidRPr="008C360D" w:rsidRDefault="00DE7665" w:rsidP="004E0136">
            <w:pPr>
              <w:rPr>
                <w:rFonts w:ascii="Times New Roman" w:hAnsi="Times New Roman"/>
                <w:b/>
              </w:rPr>
            </w:pPr>
            <w:r w:rsidRPr="008C360D">
              <w:rPr>
                <w:rFonts w:ascii="Times New Roman" w:hAnsi="Times New Roman"/>
                <w:b/>
              </w:rPr>
              <w:t>TUP1</w:t>
            </w:r>
            <w:r w:rsidR="00C87049" w:rsidRPr="008C360D">
              <w:rPr>
                <w:rFonts w:ascii="Times New Roman" w:hAnsi="Times New Roman"/>
                <w:b/>
              </w:rPr>
              <w:t xml:space="preserve"> TAP tagging</w:t>
            </w:r>
            <w:r w:rsidR="00000278" w:rsidRPr="008C360D">
              <w:rPr>
                <w:rFonts w:ascii="Times New Roman" w:hAnsi="Times New Roman"/>
                <w:b/>
              </w:rPr>
              <w:t xml:space="preserve"> using </w:t>
            </w:r>
            <w:r w:rsidR="004E0136" w:rsidRPr="008C360D">
              <w:rPr>
                <w:rFonts w:ascii="Times New Roman" w:hAnsi="Times New Roman"/>
                <w:b/>
              </w:rPr>
              <w:t>pFA-TAP-ARG (</w:t>
            </w:r>
            <w:r w:rsidR="00000278" w:rsidRPr="008C360D">
              <w:rPr>
                <w:rFonts w:ascii="Times New Roman" w:hAnsi="Times New Roman"/>
                <w:b/>
              </w:rPr>
              <w:t>pLC573</w:t>
            </w:r>
            <w:r w:rsidR="004E0136" w:rsidRPr="008C360D">
              <w:rPr>
                <w:rFonts w:ascii="Times New Roman" w:hAnsi="Times New Roman"/>
                <w:b/>
              </w:rPr>
              <w:t>)</w:t>
            </w:r>
          </w:p>
        </w:tc>
      </w:tr>
      <w:tr w:rsidR="00C87049" w:rsidRPr="008C360D" w14:paraId="228BF829" w14:textId="77777777" w:rsidTr="00DE7665">
        <w:tc>
          <w:tcPr>
            <w:tcW w:w="1858" w:type="dxa"/>
          </w:tcPr>
          <w:p w14:paraId="57462887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52C8ACF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UP1_TAP_F</w:t>
            </w:r>
          </w:p>
        </w:tc>
        <w:tc>
          <w:tcPr>
            <w:tcW w:w="1548" w:type="dxa"/>
          </w:tcPr>
          <w:p w14:paraId="398DBA41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77A0CFB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68</w:t>
            </w:r>
          </w:p>
        </w:tc>
        <w:tc>
          <w:tcPr>
            <w:tcW w:w="5882" w:type="dxa"/>
          </w:tcPr>
          <w:p w14:paraId="0D2F2915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6F4E1BC3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GGAACCGAAGGTATCTTCGCTACAGGTAGTGGCGATTGTAAAGCCAGAATTTGGAAATGGACCAAAAAA</w:t>
            </w:r>
            <w:r w:rsidRPr="008C360D">
              <w:rPr>
                <w:rFonts w:ascii="Times New Roman" w:hAnsi="Times New Roman"/>
                <w:b/>
              </w:rPr>
              <w:t>GGTCGACGGATCCCCGGGTT</w:t>
            </w:r>
          </w:p>
        </w:tc>
      </w:tr>
      <w:tr w:rsidR="00C87049" w:rsidRPr="008C360D" w14:paraId="40E30265" w14:textId="77777777" w:rsidTr="00DE7665">
        <w:tc>
          <w:tcPr>
            <w:tcW w:w="1858" w:type="dxa"/>
          </w:tcPr>
          <w:p w14:paraId="6EBBFB28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UP1_TAP_R</w:t>
            </w:r>
          </w:p>
        </w:tc>
        <w:tc>
          <w:tcPr>
            <w:tcW w:w="1548" w:type="dxa"/>
          </w:tcPr>
          <w:p w14:paraId="3C9F2B90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69</w:t>
            </w:r>
          </w:p>
        </w:tc>
        <w:tc>
          <w:tcPr>
            <w:tcW w:w="5882" w:type="dxa"/>
          </w:tcPr>
          <w:p w14:paraId="4156FAD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GGGTTGTTACGAAAAAAATTTTTTTTTTTGGTGGTGTTTTTTTTTCTCACATATATATATACTACACAC</w:t>
            </w:r>
            <w:r w:rsidRPr="008C360D">
              <w:rPr>
                <w:rFonts w:ascii="Times New Roman" w:hAnsi="Times New Roman"/>
                <w:b/>
              </w:rPr>
              <w:lastRenderedPageBreak/>
              <w:t>TCGATGAATTCGAGCTCGTT</w:t>
            </w:r>
          </w:p>
        </w:tc>
      </w:tr>
      <w:tr w:rsidR="00C87049" w:rsidRPr="008C360D" w14:paraId="1EA600F1" w14:textId="77777777" w:rsidTr="00DE7665">
        <w:tc>
          <w:tcPr>
            <w:tcW w:w="1858" w:type="dxa"/>
          </w:tcPr>
          <w:p w14:paraId="5FDFBE2C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lastRenderedPageBreak/>
              <w:t>TUP_+1218F</w:t>
            </w:r>
          </w:p>
        </w:tc>
        <w:tc>
          <w:tcPr>
            <w:tcW w:w="1548" w:type="dxa"/>
          </w:tcPr>
          <w:p w14:paraId="258F83E4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70</w:t>
            </w:r>
          </w:p>
        </w:tc>
        <w:tc>
          <w:tcPr>
            <w:tcW w:w="5882" w:type="dxa"/>
          </w:tcPr>
          <w:p w14:paraId="0DC37682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TAGACAGAACCGTCAAGTTG</w:t>
            </w:r>
          </w:p>
        </w:tc>
      </w:tr>
      <w:tr w:rsidR="00C87049" w:rsidRPr="008C360D" w14:paraId="6A61C269" w14:textId="77777777" w:rsidTr="00DE7665">
        <w:tc>
          <w:tcPr>
            <w:tcW w:w="1858" w:type="dxa"/>
          </w:tcPr>
          <w:p w14:paraId="17C49246" w14:textId="2FE77763" w:rsidR="00C87049" w:rsidRPr="008C360D" w:rsidRDefault="0017163C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AP-R</w:t>
            </w:r>
          </w:p>
        </w:tc>
        <w:tc>
          <w:tcPr>
            <w:tcW w:w="1548" w:type="dxa"/>
          </w:tcPr>
          <w:p w14:paraId="6B2C514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1593</w:t>
            </w:r>
          </w:p>
        </w:tc>
        <w:tc>
          <w:tcPr>
            <w:tcW w:w="5882" w:type="dxa"/>
          </w:tcPr>
          <w:p w14:paraId="1E382149" w14:textId="765832A8" w:rsidR="00C87049" w:rsidRPr="008C360D" w:rsidRDefault="0017163C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TAAACTTTGGATGAAGGCG</w:t>
            </w:r>
          </w:p>
        </w:tc>
      </w:tr>
      <w:tr w:rsidR="00C87049" w:rsidRPr="008C360D" w14:paraId="00C786A2" w14:textId="77777777" w:rsidTr="00DE7665">
        <w:tc>
          <w:tcPr>
            <w:tcW w:w="1858" w:type="dxa"/>
          </w:tcPr>
          <w:p w14:paraId="5A73D55A" w14:textId="019E8785" w:rsidR="00C87049" w:rsidRPr="008C360D" w:rsidRDefault="0017163C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RG4-F</w:t>
            </w:r>
          </w:p>
        </w:tc>
        <w:tc>
          <w:tcPr>
            <w:tcW w:w="1548" w:type="dxa"/>
          </w:tcPr>
          <w:p w14:paraId="28CCB60A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1594</w:t>
            </w:r>
          </w:p>
        </w:tc>
        <w:tc>
          <w:tcPr>
            <w:tcW w:w="5882" w:type="dxa"/>
          </w:tcPr>
          <w:p w14:paraId="50705707" w14:textId="719F26C0" w:rsidR="00C87049" w:rsidRPr="008C360D" w:rsidRDefault="0017163C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ATGTTGGCTACTGATTTAGCTG</w:t>
            </w:r>
          </w:p>
        </w:tc>
      </w:tr>
      <w:tr w:rsidR="00C87049" w:rsidRPr="008C360D" w14:paraId="02F92545" w14:textId="77777777" w:rsidTr="00DE7665">
        <w:tc>
          <w:tcPr>
            <w:tcW w:w="9288" w:type="dxa"/>
            <w:gridSpan w:val="3"/>
          </w:tcPr>
          <w:p w14:paraId="6547B975" w14:textId="77777777" w:rsidR="00127368" w:rsidRDefault="00127368" w:rsidP="00252108">
            <w:pPr>
              <w:rPr>
                <w:rFonts w:ascii="Times New Roman" w:hAnsi="Times New Roman"/>
                <w:b/>
              </w:rPr>
            </w:pPr>
          </w:p>
          <w:p w14:paraId="536C7609" w14:textId="77777777" w:rsidR="00C87049" w:rsidRPr="008C360D" w:rsidRDefault="00C87049" w:rsidP="00252108">
            <w:pPr>
              <w:rPr>
                <w:rFonts w:ascii="Times New Roman" w:hAnsi="Times New Roman"/>
                <w:b/>
              </w:rPr>
            </w:pPr>
            <w:r w:rsidRPr="008C360D">
              <w:rPr>
                <w:rFonts w:ascii="Times New Roman" w:hAnsi="Times New Roman"/>
                <w:b/>
              </w:rPr>
              <w:t>Transcription factor RT-PCR</w:t>
            </w:r>
          </w:p>
        </w:tc>
      </w:tr>
      <w:tr w:rsidR="00C87049" w:rsidRPr="008C360D" w14:paraId="0F82511E" w14:textId="77777777" w:rsidTr="00DE7665">
        <w:tc>
          <w:tcPr>
            <w:tcW w:w="1858" w:type="dxa"/>
          </w:tcPr>
          <w:p w14:paraId="0BA2AB81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2B176E0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BCR1_+244R</w:t>
            </w:r>
          </w:p>
        </w:tc>
        <w:tc>
          <w:tcPr>
            <w:tcW w:w="1548" w:type="dxa"/>
          </w:tcPr>
          <w:p w14:paraId="7A9A19D9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3CE5EC73" w14:textId="3137717D" w:rsidR="00C87049" w:rsidRPr="008C360D" w:rsidRDefault="00106BD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41</w:t>
            </w:r>
          </w:p>
        </w:tc>
        <w:tc>
          <w:tcPr>
            <w:tcW w:w="5882" w:type="dxa"/>
          </w:tcPr>
          <w:p w14:paraId="04DE9D8F" w14:textId="77777777" w:rsidR="00127368" w:rsidRDefault="00127368" w:rsidP="00252108">
            <w:pPr>
              <w:rPr>
                <w:rFonts w:ascii="Times New Roman" w:hAnsi="Times New Roman"/>
              </w:rPr>
            </w:pPr>
          </w:p>
          <w:p w14:paraId="5BACCEB1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TGGTGGAAGTGGTGGCTGTC (with oLCxyz)</w:t>
            </w:r>
          </w:p>
        </w:tc>
      </w:tr>
      <w:tr w:rsidR="00C87049" w:rsidRPr="008C360D" w14:paraId="3619DAEE" w14:textId="77777777" w:rsidTr="00DE7665">
        <w:tc>
          <w:tcPr>
            <w:tcW w:w="1858" w:type="dxa"/>
          </w:tcPr>
          <w:p w14:paraId="156EA632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MIG1_+305R</w:t>
            </w:r>
          </w:p>
        </w:tc>
        <w:tc>
          <w:tcPr>
            <w:tcW w:w="1548" w:type="dxa"/>
          </w:tcPr>
          <w:p w14:paraId="50EA8BC7" w14:textId="55E01B4C" w:rsidR="00C87049" w:rsidRPr="008C360D" w:rsidRDefault="00354BF8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42</w:t>
            </w:r>
          </w:p>
        </w:tc>
        <w:tc>
          <w:tcPr>
            <w:tcW w:w="5882" w:type="dxa"/>
          </w:tcPr>
          <w:p w14:paraId="5101334C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GTTGTAGCTGTAGTAGCATTG</w:t>
            </w:r>
          </w:p>
        </w:tc>
      </w:tr>
      <w:tr w:rsidR="00C87049" w:rsidRPr="008C360D" w14:paraId="7DC45848" w14:textId="77777777" w:rsidTr="00DE7665">
        <w:tc>
          <w:tcPr>
            <w:tcW w:w="1858" w:type="dxa"/>
          </w:tcPr>
          <w:p w14:paraId="18F09AA7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EC1_+235R</w:t>
            </w:r>
          </w:p>
        </w:tc>
        <w:tc>
          <w:tcPr>
            <w:tcW w:w="1548" w:type="dxa"/>
          </w:tcPr>
          <w:p w14:paraId="6169C95D" w14:textId="3DDE2E9D" w:rsidR="00C87049" w:rsidRPr="008C360D" w:rsidRDefault="00354BF8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44</w:t>
            </w:r>
          </w:p>
        </w:tc>
        <w:tc>
          <w:tcPr>
            <w:tcW w:w="5882" w:type="dxa"/>
          </w:tcPr>
          <w:p w14:paraId="325EE6AD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AGTCTTTCTAATGGGAGTTC</w:t>
            </w:r>
          </w:p>
        </w:tc>
      </w:tr>
      <w:tr w:rsidR="00C87049" w:rsidRPr="008C360D" w14:paraId="546857C0" w14:textId="77777777" w:rsidTr="00DE7665">
        <w:tc>
          <w:tcPr>
            <w:tcW w:w="1858" w:type="dxa"/>
          </w:tcPr>
          <w:p w14:paraId="707BAF6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UP1_+249R</w:t>
            </w:r>
          </w:p>
        </w:tc>
        <w:tc>
          <w:tcPr>
            <w:tcW w:w="1548" w:type="dxa"/>
          </w:tcPr>
          <w:p w14:paraId="5404D5F6" w14:textId="623CCB0D" w:rsidR="00C87049" w:rsidRPr="008C360D" w:rsidRDefault="00354BF8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45</w:t>
            </w:r>
          </w:p>
        </w:tc>
        <w:tc>
          <w:tcPr>
            <w:tcW w:w="5882" w:type="dxa"/>
          </w:tcPr>
          <w:p w14:paraId="58912C96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TTTGCCTGTCTCTAGTGTC</w:t>
            </w:r>
          </w:p>
        </w:tc>
      </w:tr>
      <w:tr w:rsidR="00C87049" w:rsidRPr="008C360D" w14:paraId="3F2360A0" w14:textId="77777777" w:rsidTr="00DE7665">
        <w:tc>
          <w:tcPr>
            <w:tcW w:w="1858" w:type="dxa"/>
          </w:tcPr>
          <w:p w14:paraId="41FB31BF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UPC2_+294R</w:t>
            </w:r>
          </w:p>
        </w:tc>
        <w:tc>
          <w:tcPr>
            <w:tcW w:w="1548" w:type="dxa"/>
          </w:tcPr>
          <w:p w14:paraId="5CB053C9" w14:textId="79CBDB37" w:rsidR="00C87049" w:rsidRPr="008C360D" w:rsidRDefault="00354BF8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546</w:t>
            </w:r>
          </w:p>
        </w:tc>
        <w:tc>
          <w:tcPr>
            <w:tcW w:w="5882" w:type="dxa"/>
          </w:tcPr>
          <w:p w14:paraId="738B3955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GATGGGGGTTCATTATTGGC</w:t>
            </w:r>
          </w:p>
        </w:tc>
      </w:tr>
      <w:tr w:rsidR="00C87049" w:rsidRPr="008C360D" w14:paraId="327F8046" w14:textId="77777777" w:rsidTr="00DE7665">
        <w:tc>
          <w:tcPr>
            <w:tcW w:w="1858" w:type="dxa"/>
          </w:tcPr>
          <w:p w14:paraId="4B3E9F95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PHO85_+120F</w:t>
            </w:r>
          </w:p>
        </w:tc>
        <w:tc>
          <w:tcPr>
            <w:tcW w:w="1548" w:type="dxa"/>
          </w:tcPr>
          <w:p w14:paraId="3C7CFF94" w14:textId="0E7D8874" w:rsidR="00C87049" w:rsidRPr="008C360D" w:rsidRDefault="00354BF8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705</w:t>
            </w:r>
          </w:p>
        </w:tc>
        <w:tc>
          <w:tcPr>
            <w:tcW w:w="5882" w:type="dxa"/>
          </w:tcPr>
          <w:p w14:paraId="2265B28D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GGTGAAGGTACTTATGCCAC</w:t>
            </w:r>
          </w:p>
        </w:tc>
      </w:tr>
      <w:tr w:rsidR="00C87049" w:rsidRPr="008C360D" w14:paraId="29766E96" w14:textId="77777777" w:rsidTr="00DE7665">
        <w:tc>
          <w:tcPr>
            <w:tcW w:w="1858" w:type="dxa"/>
          </w:tcPr>
          <w:p w14:paraId="6068C7FB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PHO85_+285R</w:t>
            </w:r>
          </w:p>
        </w:tc>
        <w:tc>
          <w:tcPr>
            <w:tcW w:w="1548" w:type="dxa"/>
          </w:tcPr>
          <w:p w14:paraId="2ECCDE1F" w14:textId="43553C7B" w:rsidR="00C87049" w:rsidRPr="008C360D" w:rsidRDefault="00393497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706</w:t>
            </w:r>
          </w:p>
        </w:tc>
        <w:tc>
          <w:tcPr>
            <w:tcW w:w="5882" w:type="dxa"/>
          </w:tcPr>
          <w:p w14:paraId="0472215C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CTCAGTGTGGATCACATCATAC</w:t>
            </w:r>
          </w:p>
        </w:tc>
      </w:tr>
      <w:tr w:rsidR="00C87049" w:rsidRPr="008C360D" w14:paraId="7BFA54C0" w14:textId="77777777" w:rsidTr="00DE7665">
        <w:tc>
          <w:tcPr>
            <w:tcW w:w="1858" w:type="dxa"/>
          </w:tcPr>
          <w:p w14:paraId="3F7D31C1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PCL1_+96F</w:t>
            </w:r>
          </w:p>
        </w:tc>
        <w:tc>
          <w:tcPr>
            <w:tcW w:w="1548" w:type="dxa"/>
          </w:tcPr>
          <w:p w14:paraId="40EA9AF8" w14:textId="426DB56D" w:rsidR="00C87049" w:rsidRPr="008C360D" w:rsidRDefault="007C5883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707</w:t>
            </w:r>
          </w:p>
        </w:tc>
        <w:tc>
          <w:tcPr>
            <w:tcW w:w="5882" w:type="dxa"/>
          </w:tcPr>
          <w:p w14:paraId="0347FE7B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GTTATCCCTTGTGAAGACACC</w:t>
            </w:r>
          </w:p>
        </w:tc>
      </w:tr>
      <w:tr w:rsidR="00C87049" w:rsidRPr="008C360D" w14:paraId="1302EF0A" w14:textId="77777777" w:rsidTr="00DE7665">
        <w:tc>
          <w:tcPr>
            <w:tcW w:w="1858" w:type="dxa"/>
          </w:tcPr>
          <w:p w14:paraId="4D924010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PCL1_+276R</w:t>
            </w:r>
          </w:p>
        </w:tc>
        <w:tc>
          <w:tcPr>
            <w:tcW w:w="1548" w:type="dxa"/>
          </w:tcPr>
          <w:p w14:paraId="7EB08F62" w14:textId="6BD37E4F" w:rsidR="00C87049" w:rsidRPr="008C360D" w:rsidRDefault="001425BD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708</w:t>
            </w:r>
          </w:p>
        </w:tc>
        <w:tc>
          <w:tcPr>
            <w:tcW w:w="5882" w:type="dxa"/>
          </w:tcPr>
          <w:p w14:paraId="5679A02E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GTACAAGGTAATCCATGAGC</w:t>
            </w:r>
          </w:p>
        </w:tc>
      </w:tr>
      <w:tr w:rsidR="00C87049" w:rsidRPr="008C360D" w14:paraId="4F92AFEF" w14:textId="77777777" w:rsidTr="00DE7665">
        <w:tc>
          <w:tcPr>
            <w:tcW w:w="1858" w:type="dxa"/>
          </w:tcPr>
          <w:p w14:paraId="7298FC71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HMS1_+266F</w:t>
            </w:r>
          </w:p>
        </w:tc>
        <w:tc>
          <w:tcPr>
            <w:tcW w:w="1548" w:type="dxa"/>
          </w:tcPr>
          <w:p w14:paraId="72196286" w14:textId="4AD234BF" w:rsidR="00C87049" w:rsidRPr="008C360D" w:rsidRDefault="000414C6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709</w:t>
            </w:r>
          </w:p>
        </w:tc>
        <w:tc>
          <w:tcPr>
            <w:tcW w:w="5882" w:type="dxa"/>
          </w:tcPr>
          <w:p w14:paraId="52E5A909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TGGTTTAGCTCCTCCTCCATT</w:t>
            </w:r>
          </w:p>
        </w:tc>
      </w:tr>
      <w:tr w:rsidR="00C87049" w:rsidRPr="008C360D" w14:paraId="7F8148E5" w14:textId="77777777" w:rsidTr="00DE7665">
        <w:tc>
          <w:tcPr>
            <w:tcW w:w="1858" w:type="dxa"/>
          </w:tcPr>
          <w:p w14:paraId="497452B8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HMS1_+433R</w:t>
            </w:r>
          </w:p>
        </w:tc>
        <w:tc>
          <w:tcPr>
            <w:tcW w:w="1548" w:type="dxa"/>
          </w:tcPr>
          <w:p w14:paraId="0E963018" w14:textId="78D53D9A" w:rsidR="00C87049" w:rsidRPr="008C360D" w:rsidRDefault="00505964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2710</w:t>
            </w:r>
          </w:p>
        </w:tc>
        <w:tc>
          <w:tcPr>
            <w:tcW w:w="5882" w:type="dxa"/>
          </w:tcPr>
          <w:p w14:paraId="32BFB4A1" w14:textId="77777777" w:rsidR="00C87049" w:rsidRPr="008C360D" w:rsidRDefault="00C87049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AAGCACCAATTTCAGCGATAA</w:t>
            </w:r>
          </w:p>
        </w:tc>
      </w:tr>
      <w:tr w:rsidR="000C093A" w:rsidRPr="008C360D" w14:paraId="6C8D4160" w14:textId="77777777" w:rsidTr="00DE7665">
        <w:tc>
          <w:tcPr>
            <w:tcW w:w="1858" w:type="dxa"/>
          </w:tcPr>
          <w:p w14:paraId="7A8F988F" w14:textId="1F13B01E" w:rsidR="000C093A" w:rsidRPr="008C360D" w:rsidRDefault="001660C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GPD1+570-F</w:t>
            </w:r>
          </w:p>
        </w:tc>
        <w:tc>
          <w:tcPr>
            <w:tcW w:w="1548" w:type="dxa"/>
          </w:tcPr>
          <w:p w14:paraId="71DCA83F" w14:textId="5A05F048" w:rsidR="000C093A" w:rsidRPr="008C360D" w:rsidRDefault="000C093A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752</w:t>
            </w:r>
          </w:p>
        </w:tc>
        <w:tc>
          <w:tcPr>
            <w:tcW w:w="5882" w:type="dxa"/>
          </w:tcPr>
          <w:p w14:paraId="392F744B" w14:textId="70FB0641" w:rsidR="000C093A" w:rsidRPr="008C360D" w:rsidRDefault="001660C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AGTATGTGGAGCTTTACTGGGA</w:t>
            </w:r>
          </w:p>
        </w:tc>
      </w:tr>
      <w:tr w:rsidR="000C093A" w:rsidRPr="008C360D" w14:paraId="4B968506" w14:textId="77777777" w:rsidTr="00DE7665">
        <w:tc>
          <w:tcPr>
            <w:tcW w:w="1858" w:type="dxa"/>
          </w:tcPr>
          <w:p w14:paraId="197AFB6F" w14:textId="790CFB28" w:rsidR="000C093A" w:rsidRPr="008C360D" w:rsidRDefault="001660C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GPD1+766-R</w:t>
            </w:r>
          </w:p>
        </w:tc>
        <w:tc>
          <w:tcPr>
            <w:tcW w:w="1548" w:type="dxa"/>
          </w:tcPr>
          <w:p w14:paraId="1E0C813E" w14:textId="30DFE6CE" w:rsidR="000C093A" w:rsidRPr="008C360D" w:rsidRDefault="000C093A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753</w:t>
            </w:r>
          </w:p>
        </w:tc>
        <w:tc>
          <w:tcPr>
            <w:tcW w:w="5882" w:type="dxa"/>
          </w:tcPr>
          <w:p w14:paraId="60C6F449" w14:textId="5871A631" w:rsidR="000C093A" w:rsidRPr="008C360D" w:rsidRDefault="001660C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CAGAAACACCAGCAACATCTTC</w:t>
            </w:r>
          </w:p>
        </w:tc>
      </w:tr>
      <w:tr w:rsidR="000C093A" w:rsidRPr="008C360D" w14:paraId="17D1141E" w14:textId="77777777" w:rsidTr="00DE7665">
        <w:tc>
          <w:tcPr>
            <w:tcW w:w="1858" w:type="dxa"/>
          </w:tcPr>
          <w:p w14:paraId="0973C0D5" w14:textId="4418E714" w:rsidR="000C093A" w:rsidRPr="008C360D" w:rsidRDefault="000C093A" w:rsidP="00433F3B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HSP90</w:t>
            </w:r>
            <w:r w:rsidR="00433F3B" w:rsidRPr="008C360D">
              <w:rPr>
                <w:rFonts w:ascii="Times New Roman" w:hAnsi="Times New Roman"/>
              </w:rPr>
              <w:t>_+1051F</w:t>
            </w:r>
          </w:p>
        </w:tc>
        <w:tc>
          <w:tcPr>
            <w:tcW w:w="1548" w:type="dxa"/>
          </w:tcPr>
          <w:p w14:paraId="38B953B1" w14:textId="52C152FE" w:rsidR="000C093A" w:rsidRPr="008C360D" w:rsidRDefault="000C093A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756</w:t>
            </w:r>
          </w:p>
        </w:tc>
        <w:tc>
          <w:tcPr>
            <w:tcW w:w="5882" w:type="dxa"/>
          </w:tcPr>
          <w:p w14:paraId="38CC7C80" w14:textId="27518ED0" w:rsidR="000C093A" w:rsidRPr="008C360D" w:rsidRDefault="00433F3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GCTGAAGAGTTGATTCCAGAAT</w:t>
            </w:r>
          </w:p>
        </w:tc>
      </w:tr>
      <w:tr w:rsidR="000C093A" w:rsidRPr="008C360D" w14:paraId="7E4444BC" w14:textId="77777777" w:rsidTr="00DE7665">
        <w:tc>
          <w:tcPr>
            <w:tcW w:w="1858" w:type="dxa"/>
          </w:tcPr>
          <w:p w14:paraId="7BB264B1" w14:textId="7EE07A48" w:rsidR="000C093A" w:rsidRPr="008C360D" w:rsidRDefault="00433F3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HSP90_+1236R</w:t>
            </w:r>
          </w:p>
        </w:tc>
        <w:tc>
          <w:tcPr>
            <w:tcW w:w="1548" w:type="dxa"/>
          </w:tcPr>
          <w:p w14:paraId="05CDC4C7" w14:textId="5D99ADE4" w:rsidR="000C093A" w:rsidRPr="008C360D" w:rsidRDefault="000C093A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</w:rPr>
              <w:t>oLC757</w:t>
            </w:r>
          </w:p>
        </w:tc>
        <w:tc>
          <w:tcPr>
            <w:tcW w:w="5882" w:type="dxa"/>
          </w:tcPr>
          <w:p w14:paraId="4202BE1D" w14:textId="0BDDF2B8" w:rsidR="000C093A" w:rsidRPr="008C360D" w:rsidRDefault="00433F3B" w:rsidP="00252108">
            <w:pPr>
              <w:rPr>
                <w:rFonts w:ascii="Times New Roman" w:hAnsi="Times New Roman"/>
              </w:rPr>
            </w:pPr>
            <w:r w:rsidRPr="008C360D">
              <w:rPr>
                <w:rFonts w:ascii="Times New Roman" w:hAnsi="Times New Roman"/>
                <w:color w:val="000000"/>
              </w:rPr>
              <w:t>GGAGAAAGCAGTGTAGAATTGG</w:t>
            </w:r>
          </w:p>
        </w:tc>
      </w:tr>
    </w:tbl>
    <w:p w14:paraId="74DA1D15" w14:textId="6B4F3703" w:rsidR="00DE7665" w:rsidRPr="008C360D" w:rsidRDefault="00127368" w:rsidP="00252108">
      <w:pPr>
        <w:rPr>
          <w:rFonts w:ascii="Times New Roman" w:hAnsi="Times New Roman"/>
        </w:rPr>
      </w:pPr>
      <w:r>
        <w:rPr>
          <w:rFonts w:ascii="Times New Roman" w:hAnsi="Times New Roman"/>
        </w:rPr>
        <w:t>________________________________________________________________________</w:t>
      </w:r>
      <w:bookmarkStart w:id="0" w:name="_GoBack"/>
      <w:bookmarkEnd w:id="0"/>
    </w:p>
    <w:p w14:paraId="699E426C" w14:textId="7D70D4B0" w:rsidR="00C87049" w:rsidRPr="008C360D" w:rsidRDefault="00CB7D07" w:rsidP="00252108">
      <w:pPr>
        <w:rPr>
          <w:rFonts w:ascii="Times New Roman" w:hAnsi="Times New Roman"/>
        </w:rPr>
      </w:pPr>
      <w:r w:rsidRPr="00CB7D07">
        <w:rPr>
          <w:rFonts w:ascii="Times New Roman" w:hAnsi="Times New Roman"/>
          <w:vertAlign w:val="superscript"/>
        </w:rPr>
        <w:t>a</w:t>
      </w:r>
      <w:r w:rsidR="00D45CDC" w:rsidRPr="008C360D">
        <w:rPr>
          <w:rFonts w:ascii="Times New Roman" w:hAnsi="Times New Roman"/>
        </w:rPr>
        <w:t xml:space="preserve"> sequence in bold is homologous to NAT cassette in pLC49</w:t>
      </w:r>
    </w:p>
    <w:sectPr w:rsidR="00C87049" w:rsidRPr="008C360D" w:rsidSect="00D62AE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E1328D" w14:textId="77777777" w:rsidR="00445672" w:rsidRDefault="00445672" w:rsidP="00B45207">
      <w:r>
        <w:separator/>
      </w:r>
    </w:p>
  </w:endnote>
  <w:endnote w:type="continuationSeparator" w:id="0">
    <w:p w14:paraId="34F698E9" w14:textId="77777777" w:rsidR="00445672" w:rsidRDefault="00445672" w:rsidP="00B45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47AB2A" w14:textId="77777777" w:rsidR="00445672" w:rsidRDefault="00445672" w:rsidP="009328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7E28FA" w14:textId="77777777" w:rsidR="00445672" w:rsidRDefault="0044567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53BD14" w14:textId="77777777" w:rsidR="00445672" w:rsidRPr="00C6107F" w:rsidRDefault="00445672" w:rsidP="00932833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C6107F">
      <w:rPr>
        <w:rStyle w:val="PageNumber"/>
        <w:rFonts w:ascii="Times New Roman" w:hAnsi="Times New Roman"/>
      </w:rPr>
      <w:fldChar w:fldCharType="begin"/>
    </w:r>
    <w:r w:rsidRPr="00C6107F">
      <w:rPr>
        <w:rStyle w:val="PageNumber"/>
        <w:rFonts w:ascii="Times New Roman" w:hAnsi="Times New Roman"/>
      </w:rPr>
      <w:instrText xml:space="preserve">PAGE  </w:instrText>
    </w:r>
    <w:r w:rsidRPr="00C6107F">
      <w:rPr>
        <w:rStyle w:val="PageNumber"/>
        <w:rFonts w:ascii="Times New Roman" w:hAnsi="Times New Roman"/>
      </w:rPr>
      <w:fldChar w:fldCharType="separate"/>
    </w:r>
    <w:r w:rsidR="00127368">
      <w:rPr>
        <w:rStyle w:val="PageNumber"/>
        <w:rFonts w:ascii="Times New Roman" w:hAnsi="Times New Roman"/>
        <w:noProof/>
      </w:rPr>
      <w:t>3</w:t>
    </w:r>
    <w:r w:rsidRPr="00C6107F">
      <w:rPr>
        <w:rStyle w:val="PageNumber"/>
        <w:rFonts w:ascii="Times New Roman" w:hAnsi="Times New Roman"/>
      </w:rPr>
      <w:fldChar w:fldCharType="end"/>
    </w:r>
  </w:p>
  <w:p w14:paraId="3489AEC3" w14:textId="77777777" w:rsidR="00445672" w:rsidRDefault="004456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67150E" w14:textId="77777777" w:rsidR="00445672" w:rsidRDefault="00445672" w:rsidP="00B45207">
      <w:r>
        <w:separator/>
      </w:r>
    </w:p>
  </w:footnote>
  <w:footnote w:type="continuationSeparator" w:id="0">
    <w:p w14:paraId="2F2B43B4" w14:textId="77777777" w:rsidR="00445672" w:rsidRDefault="00445672" w:rsidP="00B45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7787E"/>
    <w:rsid w:val="00000278"/>
    <w:rsid w:val="00032961"/>
    <w:rsid w:val="000414C6"/>
    <w:rsid w:val="0006531D"/>
    <w:rsid w:val="000751EA"/>
    <w:rsid w:val="000A6B0B"/>
    <w:rsid w:val="000C093A"/>
    <w:rsid w:val="00106BD9"/>
    <w:rsid w:val="00127368"/>
    <w:rsid w:val="001425BD"/>
    <w:rsid w:val="001660CB"/>
    <w:rsid w:val="00167CE1"/>
    <w:rsid w:val="0017163C"/>
    <w:rsid w:val="001B472E"/>
    <w:rsid w:val="001E285D"/>
    <w:rsid w:val="001E65AB"/>
    <w:rsid w:val="00252108"/>
    <w:rsid w:val="002760F3"/>
    <w:rsid w:val="00300C4A"/>
    <w:rsid w:val="003125C0"/>
    <w:rsid w:val="00354BF8"/>
    <w:rsid w:val="00393497"/>
    <w:rsid w:val="003A2464"/>
    <w:rsid w:val="003F77BA"/>
    <w:rsid w:val="00433F3B"/>
    <w:rsid w:val="00445672"/>
    <w:rsid w:val="00492D19"/>
    <w:rsid w:val="00493AA6"/>
    <w:rsid w:val="004C1A00"/>
    <w:rsid w:val="004C3FD0"/>
    <w:rsid w:val="004D0AD0"/>
    <w:rsid w:val="004E0136"/>
    <w:rsid w:val="00505964"/>
    <w:rsid w:val="00554A4E"/>
    <w:rsid w:val="00555889"/>
    <w:rsid w:val="005B2F00"/>
    <w:rsid w:val="005E64BD"/>
    <w:rsid w:val="005E7324"/>
    <w:rsid w:val="005F7843"/>
    <w:rsid w:val="00621975"/>
    <w:rsid w:val="007C101E"/>
    <w:rsid w:val="007C5883"/>
    <w:rsid w:val="00836AB7"/>
    <w:rsid w:val="0084097C"/>
    <w:rsid w:val="008B7EF0"/>
    <w:rsid w:val="008C360D"/>
    <w:rsid w:val="00932833"/>
    <w:rsid w:val="009B45E0"/>
    <w:rsid w:val="009E5E72"/>
    <w:rsid w:val="00A7787E"/>
    <w:rsid w:val="00B45207"/>
    <w:rsid w:val="00BD08A6"/>
    <w:rsid w:val="00C2518A"/>
    <w:rsid w:val="00C36FAB"/>
    <w:rsid w:val="00C6107F"/>
    <w:rsid w:val="00C67FA0"/>
    <w:rsid w:val="00C87049"/>
    <w:rsid w:val="00CA44FE"/>
    <w:rsid w:val="00CB7D07"/>
    <w:rsid w:val="00D424B3"/>
    <w:rsid w:val="00D45CDC"/>
    <w:rsid w:val="00D62AEF"/>
    <w:rsid w:val="00D96DEF"/>
    <w:rsid w:val="00DE7665"/>
    <w:rsid w:val="00E51301"/>
    <w:rsid w:val="00EC2C14"/>
    <w:rsid w:val="00ED2306"/>
    <w:rsid w:val="00F564AC"/>
    <w:rsid w:val="00F9557F"/>
    <w:rsid w:val="00FA58A9"/>
    <w:rsid w:val="00FB2B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921B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EF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Footer"/>
    <w:uiPriority w:val="99"/>
    <w:rsid w:val="008B7EF0"/>
    <w:pPr>
      <w:framePr w:wrap="around" w:vAnchor="text" w:hAnchor="margin" w:xAlign="right" w:y="1"/>
    </w:pPr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semiHidden/>
    <w:rsid w:val="008B7E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7EF0"/>
    <w:rPr>
      <w:rFonts w:cs="Times New Roman"/>
      <w:sz w:val="24"/>
    </w:rPr>
  </w:style>
  <w:style w:type="table" w:styleId="TableGrid">
    <w:name w:val="Table Grid"/>
    <w:basedOn w:val="TableNormal"/>
    <w:uiPriority w:val="99"/>
    <w:rsid w:val="00A7787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rsid w:val="001E285D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C610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07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635</Words>
  <Characters>3625</Characters>
  <Application>Microsoft Macintosh Word</Application>
  <DocSecurity>0</DocSecurity>
  <Lines>30</Lines>
  <Paragraphs>8</Paragraphs>
  <ScaleCrop>false</ScaleCrop>
  <Company>Duke University</Company>
  <LinksUpToDate>false</LinksUpToDate>
  <CharactersWithSpaces>4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ezmann</dc:creator>
  <cp:keywords/>
  <cp:lastModifiedBy>Leah Cowen</cp:lastModifiedBy>
  <cp:revision>64</cp:revision>
  <dcterms:created xsi:type="dcterms:W3CDTF">2013-01-09T14:44:00Z</dcterms:created>
  <dcterms:modified xsi:type="dcterms:W3CDTF">2015-07-23T13:42:00Z</dcterms:modified>
</cp:coreProperties>
</file>